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50B1A" w14:textId="473D81D2" w:rsidR="009F7DE6" w:rsidRPr="009F7DE6" w:rsidRDefault="009F7DE6" w:rsidP="009F7DE6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A05EA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data 1.</w:t>
      </w:r>
      <w:r w:rsidRPr="009F7DE6">
        <w:rPr>
          <w:rFonts w:ascii="Calibri" w:hAnsi="Calibri" w:cs="Calibri"/>
          <w:color w:val="000000" w:themeColor="text1"/>
          <w:sz w:val="22"/>
          <w:szCs w:val="22"/>
        </w:rPr>
        <w:t xml:space="preserve"> Ingredients included into the analysis, number of calculated continuous multiple interval measures of medication availability (CMA) measures, number of subjects, and most frequent diagnoses on the prescription</w:t>
      </w:r>
    </w:p>
    <w:tbl>
      <w:tblPr>
        <w:tblW w:w="99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990"/>
        <w:gridCol w:w="1170"/>
        <w:gridCol w:w="2880"/>
        <w:gridCol w:w="2520"/>
      </w:tblGrid>
      <w:tr w:rsidR="009F7DE6" w:rsidRPr="00C0136B" w14:paraId="10762C3C" w14:textId="77777777" w:rsidTr="0015475C">
        <w:trPr>
          <w:trHeight w:val="137"/>
        </w:trPr>
        <w:tc>
          <w:tcPr>
            <w:tcW w:w="24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B8F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gredient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FB16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 of CMAs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7AF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 subjects</w:t>
            </w:r>
          </w:p>
        </w:tc>
        <w:tc>
          <w:tcPr>
            <w:tcW w:w="28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BCA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 group</w:t>
            </w:r>
          </w:p>
        </w:tc>
        <w:tc>
          <w:tcPr>
            <w:tcW w:w="2520" w:type="dxa"/>
            <w:vAlign w:val="center"/>
          </w:tcPr>
          <w:p w14:paraId="2DEA4C1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CD-10 Chapter</w:t>
            </w:r>
          </w:p>
        </w:tc>
      </w:tr>
      <w:tr w:rsidR="009F7DE6" w:rsidRPr="00C0136B" w14:paraId="1B92E161" w14:textId="77777777" w:rsidTr="0015475C">
        <w:trPr>
          <w:trHeight w:val="110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08BA269" w14:textId="77777777" w:rsidR="009F7DE6" w:rsidRPr="00C0136B" w:rsidRDefault="009F7DE6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0136B">
              <w:rPr>
                <w:rFonts w:ascii="Calibri" w:hAnsi="Calibri" w:cs="Calibri"/>
                <w:sz w:val="20"/>
                <w:szCs w:val="20"/>
              </w:rPr>
              <w:t>anastrozol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5A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2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4CB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5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EE09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alignant neoplasm of breast (C50)</w:t>
            </w:r>
          </w:p>
        </w:tc>
        <w:tc>
          <w:tcPr>
            <w:tcW w:w="2520" w:type="dxa"/>
            <w:vMerge w:val="restart"/>
            <w:vAlign w:val="center"/>
          </w:tcPr>
          <w:p w14:paraId="7FB9F25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eoplasms (C00-D48)</w:t>
            </w:r>
          </w:p>
        </w:tc>
      </w:tr>
      <w:tr w:rsidR="009F7DE6" w:rsidRPr="00C0136B" w14:paraId="528C0E43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CDCFDC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etrozol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EC2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7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40EA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6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2FF3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9851BE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CAF9CBC" w14:textId="77777777" w:rsidTr="0015475C">
        <w:trPr>
          <w:trHeight w:val="56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20BF3A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amoxife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73A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4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F48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7CC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9DADF2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7D70345" w14:textId="77777777" w:rsidTr="0015475C">
        <w:trPr>
          <w:trHeight w:val="110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81C894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bicaluta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20D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7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D2F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79</w:t>
            </w:r>
          </w:p>
        </w:tc>
        <w:tc>
          <w:tcPr>
            <w:tcW w:w="28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A4FC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alignant neoplasm of prostate (C61)</w:t>
            </w:r>
          </w:p>
        </w:tc>
        <w:tc>
          <w:tcPr>
            <w:tcW w:w="2520" w:type="dxa"/>
            <w:vMerge/>
            <w:vAlign w:val="center"/>
          </w:tcPr>
          <w:p w14:paraId="0CE3523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ADCC2B8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EA5336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evothyrox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0C46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415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AF3F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443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F0B9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orders of thyroid gland (E00-E07)</w:t>
            </w:r>
          </w:p>
        </w:tc>
        <w:tc>
          <w:tcPr>
            <w:tcW w:w="2520" w:type="dxa"/>
            <w:vMerge w:val="restart"/>
            <w:vAlign w:val="center"/>
          </w:tcPr>
          <w:p w14:paraId="7E0BEF0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Endocrine, nutritional and metabolic diseases (E00-E90)</w:t>
            </w:r>
          </w:p>
        </w:tc>
      </w:tr>
      <w:tr w:rsidR="009F7DE6" w:rsidRPr="00C0136B" w14:paraId="7393093F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226E01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thimazol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FA4A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6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B78E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8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9E32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6FD041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13F6B4D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AD6B1B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empaglifloz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DA99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4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0623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72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4E00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abetes (E10-E14)</w:t>
            </w:r>
          </w:p>
        </w:tc>
        <w:tc>
          <w:tcPr>
            <w:tcW w:w="2520" w:type="dxa"/>
            <w:vMerge/>
            <w:vAlign w:val="center"/>
          </w:tcPr>
          <w:p w14:paraId="2464272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E21DF08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90428C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gliclaz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841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22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0A2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5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4534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9AC9D7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E2FD231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47618F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glimepir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742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62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CCD6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45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04B4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3B47D1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D0CD5FA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B9F7EC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sulin aspart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FCED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7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140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6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3EE5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52A911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5C4A004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079C1B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sulin detemir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8967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38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341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8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9110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7D01BB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7EF1B26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33B6D1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sulin glarg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477E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66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9D8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9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2ECA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EADADB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B3055C0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AF18BC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 xml:space="preserve">insulin </w:t>
            </w:r>
            <w:proofErr w:type="spellStart"/>
            <w:r w:rsidRPr="00C0136B">
              <w:rPr>
                <w:rFonts w:ascii="Calibri" w:hAnsi="Calibri" w:cs="Calibri"/>
              </w:rPr>
              <w:t>glulisine</w:t>
            </w:r>
            <w:proofErr w:type="spellEnd"/>
            <w:r w:rsidRPr="00C0136B">
              <w:rPr>
                <w:rFonts w:ascii="Calibri" w:hAnsi="Calibri" w:cs="Calibri"/>
              </w:rPr>
              <w:t>, hum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E8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5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DC19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7D7B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96BE4A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C1E9555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8569A9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sulin lispro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565A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62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867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7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96CE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F13F80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D2291BE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C53BCA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inaglip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9970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2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4D11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2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5895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9A2945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37AFCBB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23E1DA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iraglut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59F9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7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71AB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3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9FD8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A5F423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9C5AA92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03E953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tform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EF51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31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16D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65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346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DD8306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8BB4E36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F2D841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topro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88F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974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46C0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817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1878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2A96CA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F69E721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4B4694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saxagliptin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8AD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4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9956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6545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EBE23A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2108859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CD4985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sitaglip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4C9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20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43D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2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2EB3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A5676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ED00411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F4BA41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vildaglip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AD1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9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7481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4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6449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EF16C2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04163A1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D38D47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torvasta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BE6B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255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E121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074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96EA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 xml:space="preserve">Disorders of lipoprotein metabolism and other </w:t>
            </w:r>
            <w:proofErr w:type="spellStart"/>
            <w:r w:rsidRPr="00C0136B">
              <w:rPr>
                <w:rFonts w:ascii="Calibri" w:hAnsi="Calibri" w:cs="Calibri"/>
              </w:rPr>
              <w:t>lipidaemias</w:t>
            </w:r>
            <w:proofErr w:type="spellEnd"/>
            <w:r w:rsidRPr="00C0136B">
              <w:rPr>
                <w:rFonts w:ascii="Calibri" w:hAnsi="Calibri" w:cs="Calibri"/>
              </w:rPr>
              <w:t xml:space="preserve"> (E78)</w:t>
            </w:r>
          </w:p>
        </w:tc>
        <w:tc>
          <w:tcPr>
            <w:tcW w:w="2520" w:type="dxa"/>
            <w:vMerge/>
            <w:vAlign w:val="center"/>
          </w:tcPr>
          <w:p w14:paraId="1377A6A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09D4ED0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798073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luvasta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94F8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1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BB3C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C775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CBB183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7F34873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DE565B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avasta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CFE3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5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70A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8B89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B6E77B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8C19405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B2F3A9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rosuvasta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8AD3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541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084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19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A579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D4E87E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444E080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558667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simvastat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0F87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75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ECE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03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747C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24AA26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B4A5011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1653FE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onepez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691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5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D573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35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80FC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ementia (F00-F03, G30, G31)</w:t>
            </w:r>
          </w:p>
        </w:tc>
        <w:tc>
          <w:tcPr>
            <w:tcW w:w="2520" w:type="dxa"/>
            <w:vMerge w:val="restart"/>
            <w:vAlign w:val="center"/>
          </w:tcPr>
          <w:p w14:paraId="2433337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ntal and behavioural disorders (F00-F99)</w:t>
            </w:r>
          </w:p>
        </w:tc>
      </w:tr>
      <w:tr w:rsidR="009F7DE6" w:rsidRPr="00C0136B" w14:paraId="14C4AF70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CEE955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melperone</w:t>
            </w:r>
            <w:proofErr w:type="spellEnd"/>
            <w:r w:rsidRPr="00C0136B">
              <w:rPr>
                <w:rFonts w:ascii="Calibri" w:hAnsi="Calibri" w:cs="Calibri"/>
              </w:rPr>
              <w:t xml:space="preserve"> hydrochlor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D31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104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3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F9E8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5A0CC2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064876D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88B292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gomelat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030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0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CFEE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23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C0DC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sychotic, mood and neurotic disorders (F20-F48, F90)</w:t>
            </w:r>
          </w:p>
        </w:tc>
        <w:tc>
          <w:tcPr>
            <w:tcW w:w="2520" w:type="dxa"/>
            <w:vMerge/>
            <w:vAlign w:val="center"/>
          </w:tcPr>
          <w:p w14:paraId="4339830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795CBCB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BAC18F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ripiprazol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C62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4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039C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4B50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4E1701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DFE655A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8B7EF6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bupropio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744C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6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D59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4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FD9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25A51B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57D9A3F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382EF2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hlorprothixe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AE7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4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2DF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0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8976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9C429A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87A090A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E93226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italopram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C8AA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20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F5D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2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AC40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1B06E0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60289DF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CB9A03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loza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76A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4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D25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6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210A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EB4B7F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1343423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A70159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uloxet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0D8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84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2BE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6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AECB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2A7249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B42CC8A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AC0F6C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escitalopram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84F3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2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3D4C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17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6FAC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7DED9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5691CF0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CADB01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luoxet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044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49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029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4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B021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E0B5F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5E68C38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C880ED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flupenthixol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EE86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D45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1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A34F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80FEC3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5F493DF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89E12B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haloperid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FDBA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5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B71B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0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6223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47C772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0C4657E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2D9B76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thylphenidat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47F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3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203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2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6261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D2FE08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7E662DF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976683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irtaza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7FC5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3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559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90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886B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2C4831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CF7DF53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C6BEA7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lastRenderedPageBreak/>
              <w:t>nortriptyl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AED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1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951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3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575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6B15AD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869930A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C3F437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olanza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C6E5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2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2FE3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3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E62D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CF1843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59F19AC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53A998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aroxet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FF6E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77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E9B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4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99C8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5A6A89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94CE2DB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3A8D3B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omaz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00E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4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221A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1D08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CFA4C4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E177829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5A7EC1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risperido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7E8F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4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2478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2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F6F3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AAA9B5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B8F74CE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5697EE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sertral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651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20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1294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23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86CC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0E27AD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FFF4DA1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980CF7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ianept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C14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02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7BCF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86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88F4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0DE01F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7A6D784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05209F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rihexyphenidy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C82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43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88C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5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3397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260D3B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6F6684F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6A6BA1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venlafax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0E1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92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C33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2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33C4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CABD42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1C80E44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60C628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vortioxet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FDD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4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5775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1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14AA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E8AE6E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A30FA06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2D8405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benserazide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0F5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63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1AA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03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84C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arkinson disease (G20)</w:t>
            </w:r>
          </w:p>
        </w:tc>
        <w:tc>
          <w:tcPr>
            <w:tcW w:w="2520" w:type="dxa"/>
            <w:vMerge w:val="restart"/>
            <w:vAlign w:val="center"/>
          </w:tcPr>
          <w:p w14:paraId="112381A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nervous system (G00-G99)</w:t>
            </w:r>
          </w:p>
        </w:tc>
      </w:tr>
      <w:tr w:rsidR="009F7DE6" w:rsidRPr="00C0136B" w14:paraId="52B7D6F6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3F4674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evodopa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253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5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1E1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7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C6A2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ABFFF7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FAE6E3C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1BE82B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amipexol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8ACA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6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428C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7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E522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031C06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BD4D50B" w14:textId="77777777" w:rsidTr="0015475C">
        <w:trPr>
          <w:trHeight w:val="41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1C7A63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rasagil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CA4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0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CF59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655A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B8FEF1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E3A224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EFDF8F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arbamaze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D9D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92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6238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47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F1AF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Epilepsy (G40-G42)</w:t>
            </w:r>
          </w:p>
        </w:tc>
        <w:tc>
          <w:tcPr>
            <w:tcW w:w="2520" w:type="dxa"/>
            <w:vMerge/>
            <w:vAlign w:val="center"/>
          </w:tcPr>
          <w:p w14:paraId="426A2C8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8A64266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7431B8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amotrig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A47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4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59A6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5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15E5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E2C683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8C67F3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D4DFCA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evetiracetam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3467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5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370B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4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6FCE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FB047F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1CDD54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20C3F3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oxcarbaze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3A8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6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027D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7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22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CB5496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26A5B35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07CBF7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valproat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1A6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52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45F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2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5554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4C4F15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EFE67E2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539F5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betaxolol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F8CE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7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E4F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41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0387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Glaucoma (H40-H42)</w:t>
            </w:r>
          </w:p>
        </w:tc>
        <w:tc>
          <w:tcPr>
            <w:tcW w:w="2520" w:type="dxa"/>
            <w:vMerge w:val="restart"/>
            <w:vAlign w:val="center"/>
          </w:tcPr>
          <w:p w14:paraId="5AE3C4B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eye and adnexa (H00-H59)</w:t>
            </w:r>
          </w:p>
        </w:tc>
      </w:tr>
      <w:tr w:rsidR="009F7DE6" w:rsidRPr="00C0136B" w14:paraId="64B8F441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0E44D4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bimatoprost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602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2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69D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3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E34D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43F1FE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3706B72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67F590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brinzola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80FB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83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41C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2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7C4F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1CBD32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53362C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AD6939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orzola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C18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70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E4D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8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7FE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48F36B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074352B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F62152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atanoprost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292B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62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977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61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9CA8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12AC27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8359FB9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5285A7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tafluprost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412C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0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219F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6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A6ED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ADB401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D3B519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C3D43F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imo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61B3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15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E48A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02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5C8F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61BA2A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243E693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7B693F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travoprost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E00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96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CD44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7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8143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1BD326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9181767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1F1559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mlodi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E5B6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320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633F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4911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3B27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Hypertension (I10-I15)</w:t>
            </w:r>
          </w:p>
        </w:tc>
        <w:tc>
          <w:tcPr>
            <w:tcW w:w="2520" w:type="dxa"/>
            <w:vMerge w:val="restart"/>
            <w:vAlign w:val="center"/>
          </w:tcPr>
          <w:p w14:paraId="26125A1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circulatory system (I00-I99)</w:t>
            </w:r>
          </w:p>
        </w:tc>
      </w:tr>
      <w:tr w:rsidR="009F7DE6" w:rsidRPr="00C0136B" w14:paraId="28C97EC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C46907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teno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6BC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0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0B8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54B5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578DD2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7037B22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51289E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bisopro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B11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37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C74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4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EDB6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BC3864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EC04EF1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B978E4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andesart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471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50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20CE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94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5B67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9459DB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9E07DD9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2A16F1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enalapr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4CE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16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2270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43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143A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4AE9D9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94E3B7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448DF7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elodi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FA0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44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D82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2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7227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F610D7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7CA0D79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94CF92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fosinopril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702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73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DCB2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55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85CB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B3A548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A476685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D739E8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hydrochlorothiaz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60E3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133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B438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91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A175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86F20B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82C6E87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034EC2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dapa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5A82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472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1D62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39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0C5F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35893D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22B8C4D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B991F8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lacidipine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AE1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85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1C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6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77A0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E5230E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DB13758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BB233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ercanidi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1161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47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4FB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81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4E85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4A233F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CE756E1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2A4FAE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isinopr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DBF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2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8CD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2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BB0F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C7057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871CA0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1FCEC4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osart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120E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25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8383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91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0E72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E6088E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6E7A52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06172B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moxonidine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BE64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5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ED47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1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8BCE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324D40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2FB635D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FB8A0D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ebivo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364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92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DE16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83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45E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4830FA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A1120E9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11FB26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ifedi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645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91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534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2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5783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A61193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B21BE94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E283A8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itrendip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03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12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75B7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74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CA07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D651D4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5990942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899290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olmesartan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7D5A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69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C0E8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30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741D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C95B0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54E5DD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B0504E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erindopr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A59F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935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AA4E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10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5575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7C540A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06B6AC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A7422F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oprano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ED17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0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6E41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9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893E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35FE1F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F43CE55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3ED710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ramipr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4D2C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55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63A7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038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CABF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13EBF7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85B97D4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74F831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lastRenderedPageBreak/>
              <w:t>telmisart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254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430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23AD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07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9111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661934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8A49DC0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CDC911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randolapr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B02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7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22E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D3B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CFFB3E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159F96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E448E8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valsart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C278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48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5747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8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277F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9F1EE9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E422BE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3C2D91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verapami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FF37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08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B21F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1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2305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C150A8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02845C8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B9BC3C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sosorb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2178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46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BAD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78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4817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schemic heart disease (I20-I25)</w:t>
            </w:r>
          </w:p>
        </w:tc>
        <w:tc>
          <w:tcPr>
            <w:tcW w:w="2520" w:type="dxa"/>
            <w:vMerge/>
            <w:vAlign w:val="center"/>
          </w:tcPr>
          <w:p w14:paraId="0056E1F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3FA685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409DD3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rimetazidine dihydrochlor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EA0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03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16F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52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BFF0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AC49E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3C50464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882709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miodaro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5D1D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7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F99B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46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8EA4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rrhythmias (I46-I49)</w:t>
            </w:r>
          </w:p>
        </w:tc>
        <w:tc>
          <w:tcPr>
            <w:tcW w:w="2520" w:type="dxa"/>
            <w:vMerge/>
            <w:vAlign w:val="center"/>
          </w:tcPr>
          <w:p w14:paraId="547190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99F6A8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8463CC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pixab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59C7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47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7D3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92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332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9F791C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97B70C6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3C7DAC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abigatr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9EB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2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03A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5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31A9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77F4B6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8F086C5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FA2400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opafeno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668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70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CE0A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9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2FC1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4DE22F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E3CE2A8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E6F050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rivaroxaba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2EE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70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87C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97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6A7F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207BF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319FA71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0D0166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sota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76EC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8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2164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6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D3BA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AE5F5F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2319DF6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6A9A89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warfar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5F6D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57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B2FE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97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8B72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997735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8200645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485C4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arvedil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BAE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4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83CB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00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DD13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Heart failure (I50)</w:t>
            </w:r>
          </w:p>
        </w:tc>
        <w:tc>
          <w:tcPr>
            <w:tcW w:w="2520" w:type="dxa"/>
            <w:vMerge/>
            <w:vAlign w:val="center"/>
          </w:tcPr>
          <w:p w14:paraId="55EFB5D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8936BA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F9D670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gox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52DF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33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053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45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F2C0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DD8FDF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AC06884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A96DD9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urose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F823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62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3065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2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8193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3FB4CD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46EA57B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2766C9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spironolacto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FBDA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35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CA3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4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C7C1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3B07B1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B017F6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3CF12C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orse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7E3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61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CB9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49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E126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D943D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87CE97D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382768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nafrony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E60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24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561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10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F59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Other diseases of the circulatory system (I67-I70)</w:t>
            </w:r>
          </w:p>
        </w:tc>
        <w:tc>
          <w:tcPr>
            <w:tcW w:w="2520" w:type="dxa"/>
            <w:vMerge/>
            <w:vAlign w:val="center"/>
          </w:tcPr>
          <w:p w14:paraId="2DBD0BD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EFCDE77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B162FD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entoxifyll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ECE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3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0A6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61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1B28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BDB168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46DE3FA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5EF3A6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iracetam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134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6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60E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9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66CC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787810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7774001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6CFC00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albuterol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3D4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25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E4B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330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B353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hronic diseases of respiratory system (J43-J47)</w:t>
            </w:r>
          </w:p>
        </w:tc>
        <w:tc>
          <w:tcPr>
            <w:tcW w:w="2520" w:type="dxa"/>
            <w:vMerge w:val="restart"/>
            <w:vAlign w:val="center"/>
          </w:tcPr>
          <w:p w14:paraId="06D57F0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respiratory system (J00-J99)</w:t>
            </w:r>
          </w:p>
        </w:tc>
      </w:tr>
      <w:tr w:rsidR="009F7DE6" w:rsidRPr="00C0136B" w14:paraId="5413C36A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4DF47F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ormoter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CF1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44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B5E5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98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EB1B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F44238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7AABFF0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53C9D6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glycopyrronium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EBDA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3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601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3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69F8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DE224C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7E6FAE2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C92308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ndacater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BA8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1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4208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FFE3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B780F1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83FFECB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33385C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ipratropium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EBB7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6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A9E3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7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4C0F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8CB3F1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70D6059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A1E766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ontelukast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4FC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23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0D49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70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87C2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75F88B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AE41D3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7361E3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heophyll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0C17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81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B14F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5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0826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6F6889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8ECD40A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C42B96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iotropium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065A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01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EC4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81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0B71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53CBB50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D285CE0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08F5F3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mylas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3D9A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8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C95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07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6CBA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digestive system (K00-K93)</w:t>
            </w:r>
          </w:p>
        </w:tc>
        <w:tc>
          <w:tcPr>
            <w:tcW w:w="2520" w:type="dxa"/>
            <w:vMerge w:val="restart"/>
            <w:vAlign w:val="center"/>
          </w:tcPr>
          <w:p w14:paraId="600EA6F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digestive system (K00-K93)</w:t>
            </w:r>
          </w:p>
        </w:tc>
      </w:tr>
      <w:tr w:rsidR="009F7DE6" w:rsidRPr="00C0136B" w14:paraId="766B1868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07FBC9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ipas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B89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8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4AD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0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13B2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735747D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E9E3E1B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59434D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salam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AB9C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94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4B85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0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0C74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77A01A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070AB2D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7C174D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oteas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211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8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A80C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0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A8EC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0E94759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E96063D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D63BE7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0136B">
              <w:rPr>
                <w:rFonts w:ascii="Calibri" w:hAnsi="Calibri" w:cs="Calibri"/>
              </w:rPr>
              <w:t>ursodeoxycholate</w:t>
            </w:r>
            <w:proofErr w:type="spellEnd"/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E519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66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F0F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4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7B33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E62C7C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46D99FD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C7A24C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hydroxychloroqu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2DA1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86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5635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04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2042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Rheumatoid arthritis and related disorders (M05, M06, M08, M13, M30-35, M45)</w:t>
            </w:r>
          </w:p>
        </w:tc>
        <w:tc>
          <w:tcPr>
            <w:tcW w:w="2520" w:type="dxa"/>
            <w:vMerge w:val="restart"/>
            <w:vAlign w:val="center"/>
          </w:tcPr>
          <w:p w14:paraId="0B75774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musculoskeletal system and connective tissue (M00-M99)</w:t>
            </w:r>
          </w:p>
        </w:tc>
      </w:tr>
      <w:tr w:rsidR="009F7DE6" w:rsidRPr="00C0136B" w14:paraId="5090B0E4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BB9456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leflunom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8F0C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3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43D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39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9230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F41F63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5B82733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9DF0B2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methotrexat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B6EF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80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FD5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8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C97C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6B273E0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2E1E7C3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68C0B4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sulfasalaz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A95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3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3375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552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DF2C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4E0843D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11D09B6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291562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llopurino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F04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18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BA7C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164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0BBAF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Gout (M10)</w:t>
            </w:r>
          </w:p>
        </w:tc>
        <w:tc>
          <w:tcPr>
            <w:tcW w:w="2520" w:type="dxa"/>
            <w:vMerge/>
            <w:vAlign w:val="center"/>
          </w:tcPr>
          <w:p w14:paraId="021D178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4B36D8B3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20A594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ebuxostat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87D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7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A39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45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FB93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5103E6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66137927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224185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lendronat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71FE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9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05170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66</w:t>
            </w:r>
          </w:p>
        </w:tc>
        <w:tc>
          <w:tcPr>
            <w:tcW w:w="28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121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Osteoporosis (M80, M81)</w:t>
            </w:r>
          </w:p>
        </w:tc>
        <w:tc>
          <w:tcPr>
            <w:tcW w:w="2520" w:type="dxa"/>
            <w:vMerge/>
            <w:vAlign w:val="center"/>
          </w:tcPr>
          <w:p w14:paraId="027F3B5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FD73BBB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41BA82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alfuzos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DFE77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18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D41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214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0BE1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male genital organs (N40-N51)</w:t>
            </w:r>
          </w:p>
        </w:tc>
        <w:tc>
          <w:tcPr>
            <w:tcW w:w="2520" w:type="dxa"/>
            <w:vMerge w:val="restart"/>
            <w:vAlign w:val="center"/>
          </w:tcPr>
          <w:p w14:paraId="144A421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iseases of the genitourinary system (N00-N99)</w:t>
            </w:r>
          </w:p>
        </w:tc>
      </w:tr>
      <w:tr w:rsidR="009F7DE6" w:rsidRPr="00C0136B" w14:paraId="234F64DC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F1B760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oxazos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C0FE9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22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32F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81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FE97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0DCD7C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3A9A1FB3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37DD04C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dutasterid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DB46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83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F2A1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337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E773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37F6D8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00A6CE04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45BEE45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tamsulosin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3D3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102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150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3920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F1BB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21B6E61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1C6FB9CE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1A3A1D03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lopidogrel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C05A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92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B0DE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2428</w:t>
            </w:r>
          </w:p>
        </w:tc>
        <w:tc>
          <w:tcPr>
            <w:tcW w:w="288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566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Presence of cardiac and vascular implants and grafts (Z95)</w:t>
            </w:r>
          </w:p>
        </w:tc>
        <w:tc>
          <w:tcPr>
            <w:tcW w:w="2520" w:type="dxa"/>
            <w:vMerge w:val="restart"/>
            <w:vAlign w:val="center"/>
          </w:tcPr>
          <w:p w14:paraId="26300D02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Factors influencing health status and contact with health services (Z00-Z99)</w:t>
            </w:r>
          </w:p>
        </w:tc>
      </w:tr>
      <w:tr w:rsidR="009F7DE6" w:rsidRPr="00C0136B" w14:paraId="39E05F8F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0537D088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cyclosporin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A9D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44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AFB3D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53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5291B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1556B166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  <w:tr w:rsidR="009F7DE6" w:rsidRPr="00C0136B" w14:paraId="7F41B436" w14:textId="77777777" w:rsidTr="0015475C">
        <w:trPr>
          <w:trHeight w:val="43"/>
        </w:trPr>
        <w:tc>
          <w:tcPr>
            <w:tcW w:w="2430" w:type="dxa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6FBED20E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lastRenderedPageBreak/>
              <w:t>ticagrelor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D4C84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103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06F1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  <w:r w:rsidRPr="00C0136B">
              <w:rPr>
                <w:rFonts w:ascii="Calibri" w:hAnsi="Calibri" w:cs="Calibri"/>
              </w:rPr>
              <w:t>796</w:t>
            </w:r>
          </w:p>
        </w:tc>
        <w:tc>
          <w:tcPr>
            <w:tcW w:w="2880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04515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520" w:type="dxa"/>
            <w:vMerge/>
            <w:vAlign w:val="center"/>
          </w:tcPr>
          <w:p w14:paraId="3E27284C" w14:textId="77777777" w:rsidR="009F7DE6" w:rsidRPr="00C0136B" w:rsidRDefault="009F7DE6" w:rsidP="0015475C">
            <w:pPr>
              <w:jc w:val="left"/>
              <w:rPr>
                <w:rFonts w:ascii="Calibri" w:hAnsi="Calibri" w:cs="Calibri"/>
              </w:rPr>
            </w:pPr>
          </w:p>
        </w:tc>
      </w:tr>
    </w:tbl>
    <w:p w14:paraId="16AB7C32" w14:textId="77777777" w:rsidR="009F7DE6" w:rsidRDefault="009F7DE6" w:rsidP="009F7DE6">
      <w:pPr>
        <w:pStyle w:val="Heading1"/>
        <w:rPr>
          <w:rFonts w:ascii="Calibri" w:hAnsi="Calibri" w:cs="Calibri"/>
          <w:sz w:val="22"/>
          <w:szCs w:val="22"/>
        </w:rPr>
      </w:pPr>
    </w:p>
    <w:p w14:paraId="6AF5DEB1" w14:textId="77777777" w:rsidR="00970CE2" w:rsidRDefault="00970CE2"/>
    <w:sectPr w:rsidR="00970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E6"/>
    <w:rsid w:val="001B316C"/>
    <w:rsid w:val="003A05EA"/>
    <w:rsid w:val="006F7350"/>
    <w:rsid w:val="00970CE2"/>
    <w:rsid w:val="00994314"/>
    <w:rsid w:val="009F7DE6"/>
    <w:rsid w:val="00A442A9"/>
    <w:rsid w:val="00A46C7B"/>
    <w:rsid w:val="00D7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F62F5"/>
  <w15:chartTrackingRefBased/>
  <w15:docId w15:val="{C9419C21-95FC-8249-9C65-DF980E2A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E6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E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D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DE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DE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E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DE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DE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DE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DE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DE6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F7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DE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F7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DE6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F7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DE6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F7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DE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basedOn w:val="Normal"/>
    <w:uiPriority w:val="1"/>
    <w:qFormat/>
    <w:rsid w:val="009F7DE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ooses</dc:creator>
  <cp:keywords/>
  <dc:description/>
  <cp:lastModifiedBy>Kerli Mooses</cp:lastModifiedBy>
  <cp:revision>2</cp:revision>
  <dcterms:created xsi:type="dcterms:W3CDTF">2026-02-24T18:55:00Z</dcterms:created>
  <dcterms:modified xsi:type="dcterms:W3CDTF">2026-02-24T19:12:00Z</dcterms:modified>
</cp:coreProperties>
</file>